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Spec="center" w:tblpY="2164"/>
        <w:tblOverlap w:val="never"/>
        <w:tblW w:w="1417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2"/>
        <w:gridCol w:w="3012"/>
        <w:gridCol w:w="240"/>
        <w:gridCol w:w="3001"/>
        <w:gridCol w:w="240"/>
        <w:gridCol w:w="2880"/>
        <w:gridCol w:w="240"/>
        <w:gridCol w:w="3238"/>
      </w:tblGrid>
      <w:tr w14:paraId="00B16B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14173" w:type="dxa"/>
            <w:gridSpan w:val="8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795963D">
            <w:pPr>
              <w:ind w:firstLine="0"/>
              <w:jc w:val="both"/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11 Table</w:t>
            </w:r>
            <w:r>
              <w:rPr>
                <w:b/>
                <w:bCs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. Sensitivity analyses estimated the association between gastroesophageal reflux disease and lung cancer in complete case analysis</w:t>
            </w:r>
          </w:p>
        </w:tc>
      </w:tr>
      <w:tr w14:paraId="696BE9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322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187B959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ERD</w:t>
            </w:r>
          </w:p>
        </w:tc>
        <w:tc>
          <w:tcPr>
            <w:tcW w:w="301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EDE6446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ung Cancer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9A7B5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0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163BDD9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CLC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6E14F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8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DAE655E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USC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3C6E7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3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2A25A38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UAD</w:t>
            </w:r>
          </w:p>
        </w:tc>
      </w:tr>
      <w:tr w14:paraId="1AB265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322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BD8F908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DD68929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R (95% CI)</w:t>
            </w:r>
            <w:r>
              <w:rPr>
                <w:i/>
                <w:iCs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Style w:val="4"/>
                <w:rFonts w:eastAsia="宋体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A58E168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0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ECC21D5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R (95% CI)</w:t>
            </w:r>
            <w:r>
              <w:rPr>
                <w:i/>
                <w:iCs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Style w:val="4"/>
                <w:rFonts w:eastAsia="宋体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83AB40E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8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F1A6876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R (95% CI)</w:t>
            </w:r>
            <w:r>
              <w:rPr>
                <w:i/>
                <w:iCs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Style w:val="4"/>
                <w:rFonts w:eastAsia="宋体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3263582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3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BDF9060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R (95% CI)</w:t>
            </w:r>
            <w:r>
              <w:rPr>
                <w:i/>
                <w:iCs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Style w:val="4"/>
                <w:rFonts w:eastAsia="宋体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14A38E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37D88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3A286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 (referent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EB989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081DA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 (referent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2742A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F65A5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 (referent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B447C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EFED8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 (referent)</w:t>
            </w:r>
          </w:p>
        </w:tc>
      </w:tr>
      <w:tr w14:paraId="7C9D20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3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19892B2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0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5409081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87(1.34-2.58); &lt;0.001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8F4768A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5743F29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50(0.80-7.21); 0.096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7A7D61E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CCE2F03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27(1.25-4.02); 0.006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CEE7882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391D4CA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63(0.89-2.87); 0.103</w:t>
            </w:r>
          </w:p>
        </w:tc>
      </w:tr>
      <w:tr w14:paraId="4FEAFC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7" w:hRule="atLeast"/>
          <w:jc w:val="center"/>
        </w:trPr>
        <w:tc>
          <w:tcPr>
            <w:tcW w:w="14173" w:type="dxa"/>
            <w:gridSpan w:val="8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E37A6">
            <w:pPr>
              <w:ind w:firstLine="0"/>
              <w:jc w:val="both"/>
              <w:rPr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Abbreviations: GERD, gastroesophageal reflux disease; OR, odds ratio;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CI, confidence interval; SCLC, small cell lung cancer; LUSC, lung squamous cell carcinoma; LUAD, lung adenocarcinoma.</w:t>
            </w:r>
          </w:p>
          <w:p w14:paraId="5DA9A34F">
            <w:pPr>
              <w:ind w:firstLine="0"/>
              <w:jc w:val="both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The </w:t>
            </w:r>
            <w:r>
              <w:rPr>
                <w:rFonts w:hint="eastAsia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ogistic regression models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were adjusted by age (continuous), sex (male or female), race (white, non-white), body mass index (underweight (&lt; 18.5), healthy (18.5 to &lt; 25.0), overweight (25.0 to &lt; 30.0), obesity (≥ 30.0)), Townsend deprivation index (continuous), smoking status (never-smokers, former smokers, current smokers), frequency of alcohol intake (never, occasionally, 1-2 times a week, 3-4 times a week, daily, almost daily), history of diabetes (yes or no), history of hypertension (yes or no), history of </w:t>
            </w: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chronic obstructive pulmonary disease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(yes or no), physical activity (low, </w:t>
            </w:r>
            <w:bookmarkStart w:id="0" w:name="_GoBack"/>
            <w:bookmarkEnd w:id="0"/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oderate, high) and family history of cancer (yes, no).</w:t>
            </w:r>
          </w:p>
        </w:tc>
      </w:tr>
    </w:tbl>
    <w:p w14:paraId="187F51D2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dmNWNiMTIwNzVjZGZjZjFiZjVmMTQyMjc0NTA3Y2MifQ=="/>
  </w:docVars>
  <w:rsids>
    <w:rsidRoot w:val="76DE1039"/>
    <w:rsid w:val="2352672E"/>
    <w:rsid w:val="76DE1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ind w:firstLine="241"/>
      <w:jc w:val="center"/>
    </w:pPr>
    <w:rPr>
      <w:rFonts w:ascii="Arial" w:hAnsi="Arial" w:cs="Arial" w:eastAsiaTheme="minorEastAsia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autoRedefine/>
    <w:qFormat/>
    <w:uiPriority w:val="0"/>
    <w:rPr>
      <w:rFonts w:hint="default" w:ascii="Arial" w:hAnsi="Arial" w:cs="Arial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0</Words>
  <Characters>1067</Characters>
  <Lines>0</Lines>
  <Paragraphs>0</Paragraphs>
  <TotalTime>0</TotalTime>
  <ScaleCrop>false</ScaleCrop>
  <LinksUpToDate>false</LinksUpToDate>
  <CharactersWithSpaces>1225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8T07:30:00Z</dcterms:created>
  <dc:creator>LEO</dc:creator>
  <cp:lastModifiedBy>LEO</cp:lastModifiedBy>
  <dcterms:modified xsi:type="dcterms:W3CDTF">2024-10-08T01:53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8226CE8FB2BA4C1F853635762F39B42B_11</vt:lpwstr>
  </property>
</Properties>
</file>